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42"/>
        <w:gridCol w:w="765"/>
        <w:gridCol w:w="4715"/>
        <w:gridCol w:w="1004"/>
      </w:tblGrid>
      <w:tr w:rsidR="00C864AD" w:rsidRPr="00C864AD" w14:paraId="7D8BF04D" w14:textId="24921AA2" w:rsidTr="00C864A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C71CE" w14:textId="77777777" w:rsidR="00C864AD" w:rsidRPr="00C864AD" w:rsidRDefault="00C864AD" w:rsidP="00C864AD">
            <w:pPr>
              <w:rPr>
                <w:lang w:val="en-GB"/>
              </w:rPr>
            </w:pPr>
            <w:bookmarkStart w:id="0" w:name="italic4" w:colFirst="2" w:colLast="2"/>
            <w:bookmarkStart w:id="1" w:name="bold3" w:colFirst="2" w:colLast="2"/>
            <w:bookmarkStart w:id="2" w:name="italic3" w:colFirst="2" w:colLast="2"/>
            <w:bookmarkStart w:id="3" w:name="bold2" w:colFirst="2" w:colLast="2"/>
            <w:bookmarkStart w:id="4" w:name="bold1" w:colFirst="1" w:colLast="1"/>
            <w:bookmarkStart w:id="5" w:name="italic2" w:colFirst="1" w:colLast="1"/>
            <w:bookmarkStart w:id="6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E6B006" w14:textId="77777777" w:rsidR="00C864AD" w:rsidRPr="00C864AD" w:rsidRDefault="00C864AD" w:rsidP="00C864AD">
            <w:pPr>
              <w:rPr>
                <w:b/>
                <w:bCs/>
                <w:lang w:val="en-GB"/>
              </w:rPr>
            </w:pPr>
            <w:r w:rsidRPr="00C864AD">
              <w:rPr>
                <w:b/>
                <w:bCs/>
                <w:lang w:val="en-GB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FB94E4" w14:textId="77777777" w:rsidR="00C864AD" w:rsidRPr="00C864AD" w:rsidRDefault="00C864AD" w:rsidP="00C864AD">
            <w:pPr>
              <w:rPr>
                <w:b/>
                <w:bCs/>
                <w:lang w:val="en-GB"/>
              </w:rPr>
            </w:pPr>
            <w:r w:rsidRPr="00C864AD">
              <w:rPr>
                <w:b/>
                <w:bCs/>
                <w:lang w:val="en-GB"/>
              </w:rPr>
              <w:t>Recommendation</w:t>
            </w:r>
          </w:p>
        </w:tc>
        <w:tc>
          <w:tcPr>
            <w:tcW w:w="0" w:type="auto"/>
          </w:tcPr>
          <w:p w14:paraId="141474DF" w14:textId="7EEE73B8" w:rsidR="00C864AD" w:rsidRPr="00C864AD" w:rsidRDefault="00C864AD" w:rsidP="00C864A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ge(s)</w:t>
            </w:r>
          </w:p>
        </w:tc>
      </w:tr>
      <w:tr w:rsidR="00C864AD" w:rsidRPr="00C864AD" w14:paraId="70B64343" w14:textId="6FD45571" w:rsidTr="00C864AD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EB560" w14:textId="77777777" w:rsidR="00C864AD" w:rsidRPr="00C864AD" w:rsidRDefault="00C864AD" w:rsidP="00C864AD">
            <w:pPr>
              <w:rPr>
                <w:b/>
                <w:bCs/>
                <w:lang w:val="en-GB"/>
              </w:rPr>
            </w:pPr>
            <w:bookmarkStart w:id="7" w:name="italic6"/>
            <w:bookmarkStart w:id="8" w:name="bold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r w:rsidRPr="00C864AD">
              <w:rPr>
                <w:b/>
                <w:lang w:val="en-GB"/>
              </w:rPr>
              <w:t>Title and abstract</w:t>
            </w:r>
            <w:bookmarkEnd w:id="7"/>
            <w:bookmarkEnd w:id="8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D12A60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535A26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(</w:t>
            </w:r>
            <w:r w:rsidRPr="00C864AD">
              <w:rPr>
                <w:i/>
                <w:lang w:val="en-GB"/>
              </w:rPr>
              <w:t>a</w:t>
            </w:r>
            <w:r w:rsidRPr="00C864AD">
              <w:rPr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3FDEC65D" w14:textId="695579AD" w:rsidR="00C864AD" w:rsidRPr="00C864AD" w:rsidRDefault="00C864AD" w:rsidP="00C864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C864AD" w:rsidRPr="00C864AD" w14:paraId="566F87F8" w14:textId="606CB06E" w:rsidTr="00C864A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F4AEB" w14:textId="77777777" w:rsidR="00C864AD" w:rsidRPr="00C864AD" w:rsidRDefault="00C864AD" w:rsidP="00C864AD">
            <w:pPr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9CA4C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2B6E6" w14:textId="77777777" w:rsidR="00C864AD" w:rsidRPr="00C864AD" w:rsidRDefault="00C864AD" w:rsidP="00C864AD">
            <w:pPr>
              <w:rPr>
                <w:lang w:val="en-GB"/>
              </w:rPr>
            </w:pPr>
            <w:bookmarkStart w:id="9" w:name="italic7"/>
            <w:bookmarkStart w:id="10" w:name="bold6"/>
            <w:bookmarkEnd w:id="9"/>
            <w:bookmarkEnd w:id="10"/>
            <w:r w:rsidRPr="00C864AD">
              <w:rPr>
                <w:lang w:val="en-GB"/>
              </w:rPr>
              <w:t>(</w:t>
            </w:r>
            <w:r w:rsidRPr="00C864AD">
              <w:rPr>
                <w:i/>
                <w:lang w:val="en-GB"/>
              </w:rPr>
              <w:t>b</w:t>
            </w:r>
            <w:r w:rsidRPr="00C864AD">
              <w:rPr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44B95336" w14:textId="2C3E59FB" w:rsidR="00C864AD" w:rsidRPr="00C864AD" w:rsidRDefault="00C864AD" w:rsidP="00C864AD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C864AD" w:rsidRPr="00C864AD" w14:paraId="5826202F" w14:textId="14BA2400" w:rsidTr="00C864AD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01D06" w14:textId="77777777" w:rsidR="00C864AD" w:rsidRPr="00C864AD" w:rsidRDefault="00C864AD" w:rsidP="00C864AD">
            <w:pPr>
              <w:rPr>
                <w:b/>
                <w:lang w:val="en-GB"/>
              </w:rPr>
            </w:pPr>
            <w:bookmarkStart w:id="11" w:name="italic8"/>
            <w:bookmarkStart w:id="12" w:name="bold7"/>
            <w:r w:rsidRPr="00C864AD">
              <w:rPr>
                <w:b/>
                <w:lang w:val="en-GB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4403BE42" w14:textId="77777777" w:rsidR="00C864AD" w:rsidRPr="00C864AD" w:rsidRDefault="00C864AD" w:rsidP="00C864AD">
            <w:pPr>
              <w:rPr>
                <w:b/>
                <w:lang w:val="en-GB"/>
              </w:rPr>
            </w:pPr>
          </w:p>
        </w:tc>
      </w:tr>
      <w:tr w:rsidR="00C864AD" w:rsidRPr="00C864AD" w14:paraId="7DAC6EAC" w14:textId="5EA6D4E6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D7CF8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13" w:name="italic9"/>
            <w:bookmarkStart w:id="14" w:name="bold8"/>
            <w:r w:rsidRPr="00C864AD">
              <w:rPr>
                <w:bCs/>
                <w:lang w:val="en-GB"/>
              </w:rPr>
              <w:t>Background/</w:t>
            </w:r>
            <w:bookmarkStart w:id="15" w:name="italic10"/>
            <w:bookmarkStart w:id="16" w:name="bold9"/>
            <w:bookmarkEnd w:id="13"/>
            <w:bookmarkEnd w:id="14"/>
            <w:r w:rsidRPr="00C864AD">
              <w:rPr>
                <w:bCs/>
                <w:lang w:val="en-GB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02464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0D230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41425D1D" w14:textId="22463625" w:rsidR="00C864AD" w:rsidRPr="00C864AD" w:rsidRDefault="00C864AD" w:rsidP="00C864AD">
            <w:pPr>
              <w:rPr>
                <w:lang w:val="en-GB"/>
              </w:rPr>
            </w:pPr>
            <w:r>
              <w:rPr>
                <w:lang w:val="en-GB"/>
              </w:rPr>
              <w:t>3-4</w:t>
            </w:r>
          </w:p>
        </w:tc>
      </w:tr>
      <w:tr w:rsidR="00C864AD" w:rsidRPr="00C864AD" w14:paraId="39F91AA5" w14:textId="29FAE80B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ECA9F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17" w:name="italic11" w:colFirst="0" w:colLast="0"/>
            <w:bookmarkStart w:id="18" w:name="bold10" w:colFirst="0" w:colLast="0"/>
            <w:r w:rsidRPr="00C864AD">
              <w:rPr>
                <w:bCs/>
                <w:lang w:val="en-GB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5025A1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C07298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19A4C4EA" w14:textId="7A97EF45" w:rsidR="00C864AD" w:rsidRPr="00C864AD" w:rsidRDefault="00C864AD" w:rsidP="00C864AD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C864AD" w:rsidRPr="00C864AD" w14:paraId="5BEF57E8" w14:textId="61231375" w:rsidTr="00C864AD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7FF539" w14:textId="77777777" w:rsidR="00C864AD" w:rsidRPr="00C864AD" w:rsidRDefault="00C864AD" w:rsidP="00C864AD">
            <w:pPr>
              <w:rPr>
                <w:b/>
                <w:lang w:val="en-GB"/>
              </w:rPr>
            </w:pPr>
            <w:bookmarkStart w:id="19" w:name="italic12"/>
            <w:bookmarkStart w:id="20" w:name="bold11"/>
            <w:bookmarkEnd w:id="17"/>
            <w:bookmarkEnd w:id="18"/>
            <w:r w:rsidRPr="00C864AD">
              <w:rPr>
                <w:b/>
                <w:lang w:val="en-GB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19AE502A" w14:textId="77777777" w:rsidR="00C864AD" w:rsidRPr="00C864AD" w:rsidRDefault="00C864AD" w:rsidP="00C864AD">
            <w:pPr>
              <w:rPr>
                <w:b/>
                <w:lang w:val="en-GB"/>
              </w:rPr>
            </w:pPr>
          </w:p>
        </w:tc>
      </w:tr>
      <w:tr w:rsidR="00C864AD" w:rsidRPr="00C864AD" w14:paraId="61C86CD6" w14:textId="4F461ADF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0C5512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21" w:name="italic13" w:colFirst="0" w:colLast="0"/>
            <w:bookmarkStart w:id="22" w:name="bold12" w:colFirst="0" w:colLast="0"/>
            <w:r w:rsidRPr="00C864AD">
              <w:rPr>
                <w:bCs/>
                <w:lang w:val="en-GB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85BB2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2926F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4F81BF04" w14:textId="31C3355C" w:rsidR="00C864AD" w:rsidRPr="00C864AD" w:rsidRDefault="00C864AD" w:rsidP="00C864AD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C864AD" w:rsidRPr="00C864AD" w14:paraId="2CE8626B" w14:textId="3F89ECC5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0436A4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23" w:name="italic14" w:colFirst="0" w:colLast="0"/>
            <w:bookmarkStart w:id="24" w:name="bold13" w:colFirst="0" w:colLast="0"/>
            <w:bookmarkEnd w:id="21"/>
            <w:bookmarkEnd w:id="22"/>
            <w:r w:rsidRPr="00C864AD">
              <w:rPr>
                <w:bCs/>
                <w:lang w:val="en-GB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B116CE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C4C5E3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294D261F" w14:textId="28E2D7AD" w:rsidR="00C864AD" w:rsidRPr="00C864AD" w:rsidRDefault="00C864AD" w:rsidP="00C864AD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bookmarkEnd w:id="23"/>
      <w:bookmarkEnd w:id="24"/>
      <w:tr w:rsidR="00C864AD" w:rsidRPr="00C864AD" w14:paraId="3B8EDBE9" w14:textId="0FBC43F6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46B40" w14:textId="77777777" w:rsidR="00C864AD" w:rsidRPr="00C864AD" w:rsidRDefault="00C864AD" w:rsidP="00C864AD">
            <w:pPr>
              <w:rPr>
                <w:bCs/>
                <w:lang w:val="en-GB"/>
              </w:rPr>
            </w:pPr>
            <w:r w:rsidRPr="00C864AD">
              <w:rPr>
                <w:bCs/>
                <w:lang w:val="en-GB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361EC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B0753F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(</w:t>
            </w:r>
            <w:r w:rsidRPr="00C864AD">
              <w:rPr>
                <w:i/>
                <w:lang w:val="en-GB"/>
              </w:rPr>
              <w:t>a</w:t>
            </w:r>
            <w:r w:rsidRPr="00C864AD">
              <w:rPr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14:paraId="4487FFE5" w14:textId="5D9F7A34" w:rsidR="00C864AD" w:rsidRPr="00C864AD" w:rsidRDefault="002A1EBC" w:rsidP="00C864AD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C864AD" w:rsidRPr="00C864AD" w14:paraId="13283F33" w14:textId="3070D1A1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75461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25" w:name="italic17" w:colFirst="0" w:colLast="0"/>
            <w:bookmarkStart w:id="26" w:name="bold16" w:colFirst="0" w:colLast="0"/>
            <w:r w:rsidRPr="00C864AD">
              <w:rPr>
                <w:bCs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D0C2B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89C12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7326D45E" w14:textId="5218F65A" w:rsidR="00C864AD" w:rsidRPr="00C864AD" w:rsidRDefault="002A1EBC" w:rsidP="00C864AD">
            <w:pPr>
              <w:rPr>
                <w:lang w:val="en-GB"/>
              </w:rPr>
            </w:pPr>
            <w:r>
              <w:rPr>
                <w:lang w:val="en-GB"/>
              </w:rPr>
              <w:t>6-7</w:t>
            </w:r>
          </w:p>
        </w:tc>
      </w:tr>
      <w:tr w:rsidR="00C864AD" w:rsidRPr="00C864AD" w14:paraId="22A5EB78" w14:textId="33AE13E8" w:rsidTr="00C864AD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0D4725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27" w:name="italic18"/>
            <w:bookmarkStart w:id="28" w:name="bold17"/>
            <w:bookmarkEnd w:id="25"/>
            <w:bookmarkEnd w:id="26"/>
            <w:r w:rsidRPr="00C864AD">
              <w:rPr>
                <w:bCs/>
                <w:lang w:val="en-GB"/>
              </w:rPr>
              <w:t>Data sources/</w:t>
            </w:r>
            <w:bookmarkStart w:id="29" w:name="italic19"/>
            <w:bookmarkStart w:id="30" w:name="bold18"/>
            <w:bookmarkEnd w:id="27"/>
            <w:bookmarkEnd w:id="28"/>
            <w:r w:rsidRPr="00C864AD">
              <w:rPr>
                <w:bCs/>
                <w:lang w:val="en-GB"/>
              </w:rPr>
              <w:t xml:space="preserve"> measurement</w:t>
            </w:r>
            <w:bookmarkEnd w:id="29"/>
            <w:bookmarkEnd w:id="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F1216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8</w:t>
            </w:r>
            <w:bookmarkStart w:id="31" w:name="bold19"/>
            <w:r w:rsidRPr="00C864AD">
              <w:rPr>
                <w:bCs/>
                <w:lang w:val="en-GB"/>
              </w:rPr>
              <w:t>*</w:t>
            </w:r>
            <w:bookmarkEnd w:id="3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159FF2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i/>
                <w:lang w:val="en-GB"/>
              </w:rPr>
              <w:t xml:space="preserve"> </w:t>
            </w:r>
            <w:r w:rsidRPr="00C864AD">
              <w:rPr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383E8B91" w14:textId="3F710D32" w:rsidR="00C864AD" w:rsidRPr="002A1EBC" w:rsidRDefault="002A1EBC" w:rsidP="00C864AD">
            <w:pPr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</w:t>
            </w:r>
          </w:p>
        </w:tc>
      </w:tr>
      <w:tr w:rsidR="00C864AD" w:rsidRPr="00C864AD" w14:paraId="6BA6C107" w14:textId="527CFCD0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472B4A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32" w:name="italic20" w:colFirst="0" w:colLast="0"/>
            <w:bookmarkStart w:id="33" w:name="bold20" w:colFirst="0" w:colLast="0"/>
            <w:r w:rsidRPr="00C864AD">
              <w:rPr>
                <w:bCs/>
                <w:lang w:val="en-GB"/>
              </w:rPr>
              <w:lastRenderedPageBreak/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54A7C7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B5345E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1FFB87D0" w14:textId="20E69F51" w:rsidR="00C864AD" w:rsidRPr="00C864AD" w:rsidRDefault="00DD1DBC" w:rsidP="00C864AD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C864AD" w:rsidRPr="00C864AD" w14:paraId="3A469CA8" w14:textId="0F95FEA6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8234C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34" w:name="italic21" w:colFirst="0" w:colLast="0"/>
            <w:bookmarkStart w:id="35" w:name="bold21" w:colFirst="0" w:colLast="0"/>
            <w:bookmarkEnd w:id="32"/>
            <w:bookmarkEnd w:id="33"/>
            <w:r w:rsidRPr="00C864AD">
              <w:rPr>
                <w:bCs/>
                <w:lang w:val="en-GB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F2142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2BA431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Explain how the study size was arrived at</w:t>
            </w:r>
          </w:p>
        </w:tc>
        <w:tc>
          <w:tcPr>
            <w:tcW w:w="0" w:type="auto"/>
          </w:tcPr>
          <w:p w14:paraId="0856CFBE" w14:textId="334C66A5" w:rsidR="00C864AD" w:rsidRPr="00C864AD" w:rsidRDefault="00DD1DBC" w:rsidP="00C864AD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C864AD" w:rsidRPr="00C864AD" w14:paraId="6A7476BF" w14:textId="056C70A9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F49CFE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36" w:name="italic22"/>
            <w:bookmarkStart w:id="37" w:name="bold22"/>
            <w:bookmarkEnd w:id="34"/>
            <w:bookmarkEnd w:id="35"/>
            <w:r w:rsidRPr="00C864AD">
              <w:rPr>
                <w:bCs/>
                <w:lang w:val="en-GB"/>
              </w:rPr>
              <w:t>Quantitative</w:t>
            </w:r>
            <w:bookmarkStart w:id="38" w:name="italic23"/>
            <w:bookmarkStart w:id="39" w:name="bold23"/>
            <w:bookmarkEnd w:id="36"/>
            <w:bookmarkEnd w:id="37"/>
            <w:r w:rsidRPr="00C864AD">
              <w:rPr>
                <w:bCs/>
                <w:lang w:val="en-GB"/>
              </w:rPr>
              <w:t xml:space="preserve"> variables</w:t>
            </w:r>
            <w:bookmarkEnd w:id="38"/>
            <w:bookmarkEnd w:id="3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78C72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3D8E4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2C2AC58F" w14:textId="6AE539DA" w:rsidR="00C864AD" w:rsidRPr="00C864AD" w:rsidRDefault="00DD1DBC" w:rsidP="00C864AD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C864AD" w:rsidRPr="00C864AD" w14:paraId="4ED46D27" w14:textId="7FE9C155" w:rsidTr="00C864AD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FC6803" w14:textId="77777777" w:rsidR="00C864AD" w:rsidRPr="00C864AD" w:rsidRDefault="00C864AD" w:rsidP="00C864AD">
            <w:pPr>
              <w:rPr>
                <w:lang w:val="en-GB"/>
              </w:rPr>
            </w:pPr>
            <w:bookmarkStart w:id="40" w:name="italic24"/>
            <w:r w:rsidRPr="00C864AD">
              <w:rPr>
                <w:lang w:val="en-GB"/>
              </w:rPr>
              <w:t>Statistical</w:t>
            </w:r>
            <w:bookmarkStart w:id="41" w:name="italic25"/>
            <w:bookmarkEnd w:id="40"/>
            <w:r w:rsidRPr="00C864AD">
              <w:rPr>
                <w:lang w:val="en-GB"/>
              </w:rPr>
              <w:t xml:space="preserve"> methods</w:t>
            </w:r>
            <w:bookmarkEnd w:id="4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F00C6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D82EC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(</w:t>
            </w:r>
            <w:r w:rsidRPr="00C864AD">
              <w:rPr>
                <w:i/>
                <w:lang w:val="en-GB"/>
              </w:rPr>
              <w:t>a</w:t>
            </w:r>
            <w:r w:rsidRPr="00C864AD">
              <w:rPr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45AAD789" w14:textId="76E94F16" w:rsidR="00C864AD" w:rsidRPr="00C864AD" w:rsidRDefault="00DD1DBC" w:rsidP="00C864AD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C864AD" w:rsidRPr="00C864AD" w14:paraId="324589F1" w14:textId="461B6DC6" w:rsidTr="00C864A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C4DB4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DD8BE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0CF83" w14:textId="77777777" w:rsidR="00C864AD" w:rsidRPr="00C864AD" w:rsidRDefault="00C864AD" w:rsidP="00C864AD">
            <w:pPr>
              <w:rPr>
                <w:lang w:val="en-GB"/>
              </w:rPr>
            </w:pPr>
            <w:bookmarkStart w:id="42" w:name="italic26"/>
            <w:bookmarkStart w:id="43" w:name="bold24"/>
            <w:bookmarkEnd w:id="42"/>
            <w:bookmarkEnd w:id="43"/>
            <w:r w:rsidRPr="00C864AD">
              <w:rPr>
                <w:lang w:val="en-GB"/>
              </w:rPr>
              <w:t>(</w:t>
            </w:r>
            <w:r w:rsidRPr="00C864AD">
              <w:rPr>
                <w:i/>
                <w:lang w:val="en-GB"/>
              </w:rPr>
              <w:t>b</w:t>
            </w:r>
            <w:r w:rsidRPr="00C864AD">
              <w:rPr>
                <w:lang w:val="en-GB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254F17F4" w14:textId="67CCFE4A" w:rsidR="00C864AD" w:rsidRPr="00C864AD" w:rsidRDefault="00DD1DBC" w:rsidP="00C864AD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C864AD" w:rsidRPr="00C864AD" w14:paraId="6D2C43CD" w14:textId="6656A901" w:rsidTr="00C864A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9A29E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0467D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D0100" w14:textId="77777777" w:rsidR="00C864AD" w:rsidRPr="00C864AD" w:rsidRDefault="00C864AD" w:rsidP="00C864AD">
            <w:pPr>
              <w:rPr>
                <w:lang w:val="en-GB"/>
              </w:rPr>
            </w:pPr>
            <w:bookmarkStart w:id="44" w:name="italic27"/>
            <w:bookmarkStart w:id="45" w:name="bold25"/>
            <w:bookmarkEnd w:id="44"/>
            <w:bookmarkEnd w:id="45"/>
            <w:r w:rsidRPr="00C864AD">
              <w:rPr>
                <w:lang w:val="en-GB"/>
              </w:rPr>
              <w:t>(</w:t>
            </w:r>
            <w:r w:rsidRPr="00C864AD">
              <w:rPr>
                <w:i/>
                <w:lang w:val="en-GB"/>
              </w:rPr>
              <w:t>c</w:t>
            </w:r>
            <w:r w:rsidRPr="00C864AD">
              <w:rPr>
                <w:lang w:val="en-GB"/>
              </w:rPr>
              <w:t>) Explain how missing data were addressed</w:t>
            </w:r>
          </w:p>
        </w:tc>
        <w:tc>
          <w:tcPr>
            <w:tcW w:w="0" w:type="auto"/>
          </w:tcPr>
          <w:p w14:paraId="259E8280" w14:textId="5FDD8856" w:rsidR="00C864AD" w:rsidRPr="00C864AD" w:rsidRDefault="00DD1DBC" w:rsidP="00C864AD">
            <w:pPr>
              <w:rPr>
                <w:lang w:val="en-GB"/>
              </w:rPr>
            </w:pPr>
            <w:r>
              <w:rPr>
                <w:lang w:val="en-GB"/>
              </w:rPr>
              <w:t>5-6</w:t>
            </w:r>
          </w:p>
        </w:tc>
      </w:tr>
      <w:tr w:rsidR="00C864AD" w:rsidRPr="00C864AD" w14:paraId="62D589F3" w14:textId="4D013AFF" w:rsidTr="00C864A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1F167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6E5D7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AC58C1" w14:textId="77777777" w:rsidR="00C864AD" w:rsidRPr="00C864AD" w:rsidRDefault="00C864AD" w:rsidP="00C864AD">
            <w:pPr>
              <w:rPr>
                <w:lang w:val="en-GB"/>
              </w:rPr>
            </w:pPr>
            <w:bookmarkStart w:id="46" w:name="italic28"/>
            <w:bookmarkStart w:id="47" w:name="bold26"/>
            <w:bookmarkEnd w:id="46"/>
            <w:bookmarkEnd w:id="47"/>
            <w:r w:rsidRPr="00C864AD">
              <w:rPr>
                <w:lang w:val="en-GB"/>
              </w:rPr>
              <w:t>(</w:t>
            </w:r>
            <w:r w:rsidRPr="00C864AD">
              <w:rPr>
                <w:i/>
                <w:lang w:val="en-GB"/>
              </w:rPr>
              <w:t>d</w:t>
            </w:r>
            <w:r w:rsidRPr="00C864AD">
              <w:rPr>
                <w:lang w:val="en-GB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14:paraId="434121F4" w14:textId="5D8BFF7E" w:rsidR="00C864AD" w:rsidRPr="00C864AD" w:rsidRDefault="00DD1DBC" w:rsidP="00C864AD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C864AD" w:rsidRPr="00C864AD" w14:paraId="70B9B4D1" w14:textId="34C054E6" w:rsidTr="00C864A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A2511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CC555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B24A5" w14:textId="77777777" w:rsidR="00C864AD" w:rsidRPr="00C864AD" w:rsidRDefault="00C864AD" w:rsidP="00C864AD">
            <w:pPr>
              <w:rPr>
                <w:lang w:val="en-GB"/>
              </w:rPr>
            </w:pPr>
            <w:bookmarkStart w:id="48" w:name="italic29"/>
            <w:bookmarkStart w:id="49" w:name="bold27"/>
            <w:bookmarkEnd w:id="48"/>
            <w:bookmarkEnd w:id="49"/>
            <w:r w:rsidRPr="00C864AD">
              <w:rPr>
                <w:lang w:val="en-GB"/>
              </w:rPr>
              <w:t>(</w:t>
            </w:r>
            <w:r w:rsidRPr="00C864AD">
              <w:rPr>
                <w:i/>
                <w:u w:val="single"/>
                <w:lang w:val="en-GB"/>
              </w:rPr>
              <w:t>e</w:t>
            </w:r>
            <w:r w:rsidRPr="00C864AD">
              <w:rPr>
                <w:lang w:val="en-GB"/>
              </w:rPr>
              <w:t>) Describe any sensitivity analyses</w:t>
            </w:r>
          </w:p>
        </w:tc>
        <w:tc>
          <w:tcPr>
            <w:tcW w:w="0" w:type="auto"/>
          </w:tcPr>
          <w:p w14:paraId="5185CB6D" w14:textId="3E221619" w:rsidR="00C864AD" w:rsidRPr="00C864AD" w:rsidRDefault="00DD1DBC" w:rsidP="00C864AD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C864AD" w:rsidRPr="00C864AD" w14:paraId="728BE9E1" w14:textId="14DA0691" w:rsidTr="00C864AD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A9ED4" w14:textId="77777777" w:rsidR="00C864AD" w:rsidRPr="00C864AD" w:rsidRDefault="00C864AD" w:rsidP="00C864AD">
            <w:pPr>
              <w:rPr>
                <w:b/>
                <w:lang w:val="en-GB"/>
              </w:rPr>
            </w:pPr>
            <w:bookmarkStart w:id="50" w:name="italic30"/>
            <w:bookmarkStart w:id="51" w:name="bold28"/>
            <w:r w:rsidRPr="00C864AD">
              <w:rPr>
                <w:b/>
                <w:lang w:val="en-GB"/>
              </w:rPr>
              <w:t>Results</w:t>
            </w:r>
            <w:bookmarkEnd w:id="50"/>
            <w:bookmarkEnd w:id="51"/>
          </w:p>
        </w:tc>
        <w:tc>
          <w:tcPr>
            <w:tcW w:w="0" w:type="auto"/>
          </w:tcPr>
          <w:p w14:paraId="0B3AA6B8" w14:textId="77777777" w:rsidR="00C864AD" w:rsidRPr="00C864AD" w:rsidRDefault="00C864AD" w:rsidP="00C864AD">
            <w:pPr>
              <w:rPr>
                <w:b/>
                <w:lang w:val="en-GB"/>
              </w:rPr>
            </w:pPr>
          </w:p>
        </w:tc>
      </w:tr>
      <w:tr w:rsidR="00C864AD" w:rsidRPr="00C864AD" w14:paraId="15D93962" w14:textId="641AA39A" w:rsidTr="00C864AD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9845C9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52" w:name="italic31"/>
            <w:bookmarkStart w:id="53" w:name="bold29"/>
            <w:r w:rsidRPr="00C864AD">
              <w:rPr>
                <w:bCs/>
                <w:lang w:val="en-GB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A2355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13</w:t>
            </w:r>
            <w:bookmarkStart w:id="54" w:name="bold30"/>
            <w:r w:rsidRPr="00C864AD">
              <w:rPr>
                <w:bCs/>
                <w:lang w:val="en-GB"/>
              </w:rPr>
              <w:t>*</w:t>
            </w:r>
            <w:bookmarkEnd w:id="5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EA62B3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6D034513" w14:textId="4F797494" w:rsidR="00C864AD" w:rsidRPr="00C864AD" w:rsidRDefault="00DD1DBC" w:rsidP="00C864AD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C864AD" w:rsidRPr="00C864AD" w14:paraId="53E30D85" w14:textId="317DECF4" w:rsidTr="00C864A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B1B99" w14:textId="77777777" w:rsidR="00C864AD" w:rsidRPr="00C864AD" w:rsidRDefault="00C864AD" w:rsidP="00C864AD">
            <w:pPr>
              <w:rPr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EA2DD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AA971" w14:textId="77777777" w:rsidR="00C864AD" w:rsidRPr="00C864AD" w:rsidRDefault="00C864AD" w:rsidP="00C864AD">
            <w:pPr>
              <w:rPr>
                <w:lang w:val="en-GB"/>
              </w:rPr>
            </w:pPr>
            <w:bookmarkStart w:id="55" w:name="italic32"/>
            <w:bookmarkStart w:id="56" w:name="bold31"/>
            <w:bookmarkEnd w:id="55"/>
            <w:bookmarkEnd w:id="56"/>
            <w:r w:rsidRPr="00C864AD">
              <w:rPr>
                <w:lang w:val="en-GB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46F81AA4" w14:textId="017A38A5" w:rsidR="00C864AD" w:rsidRPr="00C864AD" w:rsidRDefault="00DD1DBC" w:rsidP="00C864AD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C864AD" w:rsidRPr="00C864AD" w14:paraId="21C90EDE" w14:textId="3722E2CA" w:rsidTr="00C864A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A8D5F" w14:textId="77777777" w:rsidR="00C864AD" w:rsidRPr="00C864AD" w:rsidRDefault="00C864AD" w:rsidP="00C864AD">
            <w:pPr>
              <w:rPr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E4F21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E61C1" w14:textId="77777777" w:rsidR="00C864AD" w:rsidRPr="00C864AD" w:rsidRDefault="00C864AD" w:rsidP="00C864AD">
            <w:pPr>
              <w:rPr>
                <w:lang w:val="en-GB"/>
              </w:rPr>
            </w:pPr>
            <w:bookmarkStart w:id="57" w:name="OLE_LINK4"/>
            <w:bookmarkStart w:id="58" w:name="italic33"/>
            <w:bookmarkStart w:id="59" w:name="bold32"/>
            <w:bookmarkEnd w:id="58"/>
            <w:bookmarkEnd w:id="59"/>
            <w:r w:rsidRPr="00C864AD">
              <w:rPr>
                <w:lang w:val="en-GB"/>
              </w:rPr>
              <w:t>(c) Consider use of a flow diagram</w:t>
            </w:r>
            <w:bookmarkEnd w:id="57"/>
          </w:p>
        </w:tc>
        <w:tc>
          <w:tcPr>
            <w:tcW w:w="0" w:type="auto"/>
          </w:tcPr>
          <w:p w14:paraId="506337B9" w14:textId="18F5D370" w:rsidR="00C864AD" w:rsidRPr="00C864AD" w:rsidRDefault="00654402" w:rsidP="00C864AD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 w:rsidR="00C864AD" w:rsidRPr="00C864AD" w14:paraId="729E47F9" w14:textId="095D93F8" w:rsidTr="00C864AD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4C27E6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60" w:name="italic34"/>
            <w:bookmarkStart w:id="61" w:name="bold33"/>
            <w:r w:rsidRPr="00C864AD">
              <w:rPr>
                <w:bCs/>
                <w:lang w:val="en-GB"/>
              </w:rPr>
              <w:t xml:space="preserve">Descriptive </w:t>
            </w:r>
            <w:bookmarkStart w:id="62" w:name="italic35"/>
            <w:bookmarkStart w:id="63" w:name="bold34"/>
            <w:bookmarkEnd w:id="60"/>
            <w:bookmarkEnd w:id="61"/>
            <w:r w:rsidRPr="00C864AD">
              <w:rPr>
                <w:bCs/>
                <w:lang w:val="en-GB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386CF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14</w:t>
            </w:r>
            <w:bookmarkStart w:id="64" w:name="bold35"/>
            <w:r w:rsidRPr="00C864AD">
              <w:rPr>
                <w:bCs/>
                <w:lang w:val="en-GB"/>
              </w:rPr>
              <w:t>*</w:t>
            </w:r>
            <w:bookmarkEnd w:id="6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78E63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14:paraId="660249D0" w14:textId="7B3F753C" w:rsidR="00C864AD" w:rsidRPr="00C864AD" w:rsidRDefault="00654402" w:rsidP="00C864AD">
            <w:pPr>
              <w:rPr>
                <w:lang w:val="en-GB"/>
              </w:rPr>
            </w:pPr>
            <w:r>
              <w:rPr>
                <w:lang w:val="en-GB"/>
              </w:rPr>
              <w:t>8-9</w:t>
            </w:r>
          </w:p>
        </w:tc>
      </w:tr>
      <w:tr w:rsidR="00C864AD" w:rsidRPr="00C864AD" w14:paraId="00DFFD79" w14:textId="00D69DAA" w:rsidTr="00C864A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C1DC2" w14:textId="77777777" w:rsidR="00C864AD" w:rsidRPr="00C864AD" w:rsidRDefault="00C864AD" w:rsidP="00C864AD">
            <w:pPr>
              <w:rPr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E7085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F7E60" w14:textId="77777777" w:rsidR="00C864AD" w:rsidRPr="00C864AD" w:rsidRDefault="00C864AD" w:rsidP="00C864AD">
            <w:pPr>
              <w:rPr>
                <w:lang w:val="en-GB"/>
              </w:rPr>
            </w:pPr>
            <w:bookmarkStart w:id="65" w:name="italic36"/>
            <w:bookmarkStart w:id="66" w:name="bold36"/>
            <w:bookmarkEnd w:id="65"/>
            <w:bookmarkEnd w:id="66"/>
            <w:r w:rsidRPr="00C864AD">
              <w:rPr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446B21DA" w14:textId="413E42B4" w:rsidR="00C864AD" w:rsidRPr="00C864AD" w:rsidRDefault="00654402" w:rsidP="00C864AD">
            <w:pPr>
              <w:rPr>
                <w:lang w:val="en-GB"/>
              </w:rPr>
            </w:pPr>
            <w:r>
              <w:rPr>
                <w:lang w:val="en-GB"/>
              </w:rPr>
              <w:t>8-9</w:t>
            </w:r>
          </w:p>
        </w:tc>
      </w:tr>
      <w:tr w:rsidR="00C864AD" w:rsidRPr="00C864AD" w14:paraId="046C7F63" w14:textId="5CFE90A5" w:rsidTr="00C864AD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0BC135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67" w:name="italic38" w:colFirst="0" w:colLast="0"/>
            <w:bookmarkStart w:id="68" w:name="bold38" w:colFirst="0" w:colLast="0"/>
            <w:r w:rsidRPr="00C864AD">
              <w:rPr>
                <w:bCs/>
                <w:lang w:val="en-GB"/>
              </w:rPr>
              <w:lastRenderedPageBreak/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FFD536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15</w:t>
            </w:r>
            <w:bookmarkStart w:id="69" w:name="bold39"/>
            <w:r w:rsidRPr="00C864AD">
              <w:rPr>
                <w:bCs/>
                <w:lang w:val="en-GB"/>
              </w:rPr>
              <w:t>*</w:t>
            </w:r>
            <w:bookmarkEnd w:id="6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35E7B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2CFFF730" w14:textId="0C91CC7C" w:rsidR="00C864AD" w:rsidRPr="00C864AD" w:rsidRDefault="00654402" w:rsidP="00C864AD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C864AD" w:rsidRPr="00C864AD" w14:paraId="546FBE1F" w14:textId="72BABFD4" w:rsidTr="00C864AD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5F9F41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70" w:name="bold41" w:colFirst="0" w:colLast="0"/>
            <w:bookmarkStart w:id="71" w:name="italic40" w:colFirst="0" w:colLast="0"/>
            <w:bookmarkEnd w:id="67"/>
            <w:bookmarkEnd w:id="68"/>
            <w:r w:rsidRPr="00C864AD">
              <w:rPr>
                <w:bCs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6D537C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891D6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(</w:t>
            </w:r>
            <w:r w:rsidRPr="00C864AD">
              <w:rPr>
                <w:i/>
                <w:lang w:val="en-GB"/>
              </w:rPr>
              <w:t>a</w:t>
            </w:r>
            <w:r w:rsidRPr="00C864AD">
              <w:rPr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015E2E97" w14:textId="65C8A48D" w:rsidR="00C864AD" w:rsidRPr="00C864AD" w:rsidRDefault="00654402" w:rsidP="00C864AD">
            <w:pPr>
              <w:rPr>
                <w:lang w:val="en-GB"/>
              </w:rPr>
            </w:pPr>
            <w:r>
              <w:rPr>
                <w:lang w:val="en-GB"/>
              </w:rPr>
              <w:t>9-10</w:t>
            </w:r>
          </w:p>
        </w:tc>
      </w:tr>
      <w:bookmarkEnd w:id="70"/>
      <w:bookmarkEnd w:id="71"/>
      <w:tr w:rsidR="00C864AD" w:rsidRPr="00C864AD" w14:paraId="43B94F36" w14:textId="152E1307" w:rsidTr="00C864A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D7D02" w14:textId="77777777" w:rsidR="00C864AD" w:rsidRPr="00C864AD" w:rsidRDefault="00C864AD" w:rsidP="00C864AD">
            <w:pPr>
              <w:rPr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19616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79418" w14:textId="77777777" w:rsidR="00C864AD" w:rsidRPr="00C864AD" w:rsidRDefault="00C864AD" w:rsidP="00C864AD">
            <w:pPr>
              <w:rPr>
                <w:lang w:val="en-GB"/>
              </w:rPr>
            </w:pPr>
            <w:bookmarkStart w:id="72" w:name="bold42"/>
            <w:bookmarkStart w:id="73" w:name="italic41"/>
            <w:bookmarkEnd w:id="72"/>
            <w:bookmarkEnd w:id="73"/>
            <w:r w:rsidRPr="00C864AD">
              <w:rPr>
                <w:lang w:val="en-GB"/>
              </w:rPr>
              <w:t>(</w:t>
            </w:r>
            <w:r w:rsidRPr="00C864AD">
              <w:rPr>
                <w:i/>
                <w:lang w:val="en-GB"/>
              </w:rPr>
              <w:t>b</w:t>
            </w:r>
            <w:r w:rsidRPr="00C864AD">
              <w:rPr>
                <w:lang w:val="en-GB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239CA18D" w14:textId="31A9D15F" w:rsidR="00C864AD" w:rsidRPr="00C864AD" w:rsidRDefault="00654402" w:rsidP="00C864AD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C864AD" w:rsidRPr="00C864AD" w14:paraId="75922AEA" w14:textId="4AEE716E" w:rsidTr="00C864A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09313" w14:textId="77777777" w:rsidR="00C864AD" w:rsidRPr="00C864AD" w:rsidRDefault="00C864AD" w:rsidP="00C864AD">
            <w:pPr>
              <w:rPr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70C2D" w14:textId="77777777" w:rsidR="00C864AD" w:rsidRPr="00C864AD" w:rsidRDefault="00C864AD" w:rsidP="00C864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B171A" w14:textId="77777777" w:rsidR="00C864AD" w:rsidRPr="00C864AD" w:rsidRDefault="00C864AD" w:rsidP="00C864AD">
            <w:pPr>
              <w:rPr>
                <w:lang w:val="en-GB"/>
              </w:rPr>
            </w:pPr>
            <w:bookmarkStart w:id="74" w:name="bold43"/>
            <w:bookmarkStart w:id="75" w:name="italic42"/>
            <w:bookmarkEnd w:id="74"/>
            <w:bookmarkEnd w:id="75"/>
            <w:r w:rsidRPr="00C864AD">
              <w:rPr>
                <w:lang w:val="en-GB"/>
              </w:rPr>
              <w:t>(</w:t>
            </w:r>
            <w:r w:rsidRPr="00C864AD">
              <w:rPr>
                <w:i/>
                <w:lang w:val="en-GB"/>
              </w:rPr>
              <w:t>c</w:t>
            </w:r>
            <w:r w:rsidRPr="00C864AD">
              <w:rPr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38826AEE" w14:textId="5948EA53" w:rsidR="00C864AD" w:rsidRPr="00C864AD" w:rsidRDefault="00B232CF" w:rsidP="00C864AD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C864AD" w:rsidRPr="00C864AD" w14:paraId="6A49E736" w14:textId="7E4D0612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85577C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76" w:name="bold44"/>
            <w:bookmarkStart w:id="77" w:name="italic43"/>
            <w:r w:rsidRPr="00C864AD">
              <w:rPr>
                <w:bCs/>
                <w:lang w:val="en-GB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79E8EB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9540A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</w:tcPr>
          <w:p w14:paraId="6BEEEA08" w14:textId="394B602C" w:rsidR="00C864AD" w:rsidRPr="00C864AD" w:rsidRDefault="00B232CF" w:rsidP="00C864AD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C864AD" w:rsidRPr="00C864AD" w14:paraId="6C5E8BA9" w14:textId="47951ABC" w:rsidTr="00C864AD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37EBD1" w14:textId="77777777" w:rsidR="00C864AD" w:rsidRPr="00C864AD" w:rsidRDefault="00C864AD" w:rsidP="00C864AD">
            <w:pPr>
              <w:rPr>
                <w:b/>
                <w:lang w:val="en-GB"/>
              </w:rPr>
            </w:pPr>
            <w:bookmarkStart w:id="78" w:name="bold45"/>
            <w:bookmarkStart w:id="79" w:name="italic44"/>
            <w:r w:rsidRPr="00C864AD">
              <w:rPr>
                <w:b/>
                <w:lang w:val="en-GB"/>
              </w:rPr>
              <w:t>Discussion</w:t>
            </w:r>
            <w:bookmarkEnd w:id="78"/>
            <w:bookmarkEnd w:id="79"/>
          </w:p>
        </w:tc>
        <w:tc>
          <w:tcPr>
            <w:tcW w:w="0" w:type="auto"/>
          </w:tcPr>
          <w:p w14:paraId="3E2F7271" w14:textId="77777777" w:rsidR="00C864AD" w:rsidRPr="00C864AD" w:rsidRDefault="00C864AD" w:rsidP="00C864AD">
            <w:pPr>
              <w:rPr>
                <w:b/>
                <w:lang w:val="en-GB"/>
              </w:rPr>
            </w:pPr>
          </w:p>
        </w:tc>
      </w:tr>
      <w:tr w:rsidR="00C864AD" w:rsidRPr="00C864AD" w14:paraId="69EF77EC" w14:textId="3D463237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0D154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80" w:name="bold46" w:colFirst="0" w:colLast="0"/>
            <w:bookmarkStart w:id="81" w:name="italic45" w:colFirst="0" w:colLast="0"/>
            <w:r w:rsidRPr="00C864AD">
              <w:rPr>
                <w:bCs/>
                <w:lang w:val="en-GB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0B2B9A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94939C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490147AA" w14:textId="3A6FA316" w:rsidR="00C864AD" w:rsidRPr="00C864AD" w:rsidRDefault="00654402" w:rsidP="00C864AD">
            <w:pPr>
              <w:rPr>
                <w:lang w:val="en-GB"/>
              </w:rPr>
            </w:pPr>
            <w:r>
              <w:rPr>
                <w:lang w:val="en-GB"/>
              </w:rPr>
              <w:t>10-13</w:t>
            </w:r>
          </w:p>
        </w:tc>
      </w:tr>
      <w:tr w:rsidR="00C864AD" w:rsidRPr="00C864AD" w14:paraId="621FF5DA" w14:textId="51271CDF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8980A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82" w:name="bold47" w:colFirst="0" w:colLast="0"/>
            <w:bookmarkStart w:id="83" w:name="italic46" w:colFirst="0" w:colLast="0"/>
            <w:bookmarkEnd w:id="80"/>
            <w:bookmarkEnd w:id="81"/>
            <w:r w:rsidRPr="00C864AD">
              <w:rPr>
                <w:bCs/>
                <w:lang w:val="en-GB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4D8269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90DAA0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648B883A" w14:textId="7E5C0AD4" w:rsidR="00C864AD" w:rsidRPr="00C864AD" w:rsidRDefault="00654402" w:rsidP="00C864AD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C864AD" w:rsidRPr="00C864AD" w14:paraId="70306DC1" w14:textId="57F60484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7A234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84" w:name="bold48" w:colFirst="0" w:colLast="0"/>
            <w:bookmarkStart w:id="85" w:name="italic47" w:colFirst="0" w:colLast="0"/>
            <w:bookmarkEnd w:id="82"/>
            <w:bookmarkEnd w:id="83"/>
            <w:r w:rsidRPr="00C864AD">
              <w:rPr>
                <w:bCs/>
                <w:lang w:val="en-GB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6A851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F3F5FA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141827EE" w14:textId="2AB498DA" w:rsidR="00C864AD" w:rsidRPr="00C864AD" w:rsidRDefault="00654402" w:rsidP="00C864AD">
            <w:pPr>
              <w:rPr>
                <w:lang w:val="en-GB"/>
              </w:rPr>
            </w:pPr>
            <w:r>
              <w:rPr>
                <w:lang w:val="en-GB"/>
              </w:rPr>
              <w:t>13-14</w:t>
            </w:r>
          </w:p>
        </w:tc>
      </w:tr>
      <w:tr w:rsidR="00C864AD" w:rsidRPr="00C864AD" w14:paraId="34BC7E57" w14:textId="7DC07F1E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EF81B9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86" w:name="bold49" w:colFirst="0" w:colLast="0"/>
            <w:bookmarkStart w:id="87" w:name="italic48" w:colFirst="0" w:colLast="0"/>
            <w:bookmarkEnd w:id="84"/>
            <w:bookmarkEnd w:id="85"/>
            <w:r w:rsidRPr="00C864AD">
              <w:rPr>
                <w:bCs/>
                <w:lang w:val="en-GB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04C61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F0B97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5CD9A1CD" w14:textId="1A423447" w:rsidR="00C864AD" w:rsidRPr="00C864AD" w:rsidRDefault="00654402" w:rsidP="00C864AD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C864AD" w:rsidRPr="00C864AD" w14:paraId="5E8428DA" w14:textId="242111B6" w:rsidTr="00C864AD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47AB51" w14:textId="77777777" w:rsidR="00C864AD" w:rsidRPr="00C864AD" w:rsidRDefault="00C864AD" w:rsidP="00C864AD">
            <w:pPr>
              <w:rPr>
                <w:b/>
                <w:lang w:val="en-GB"/>
              </w:rPr>
            </w:pPr>
            <w:bookmarkStart w:id="88" w:name="bold50"/>
            <w:bookmarkStart w:id="89" w:name="italic49"/>
            <w:bookmarkEnd w:id="86"/>
            <w:bookmarkEnd w:id="87"/>
            <w:r w:rsidRPr="00C864AD">
              <w:rPr>
                <w:b/>
                <w:lang w:val="en-GB"/>
              </w:rPr>
              <w:t>Other information</w:t>
            </w:r>
            <w:bookmarkEnd w:id="88"/>
            <w:bookmarkEnd w:id="89"/>
          </w:p>
        </w:tc>
        <w:tc>
          <w:tcPr>
            <w:tcW w:w="0" w:type="auto"/>
          </w:tcPr>
          <w:p w14:paraId="23B13D99" w14:textId="77777777" w:rsidR="00C864AD" w:rsidRPr="00C864AD" w:rsidRDefault="00C864AD" w:rsidP="00C864AD">
            <w:pPr>
              <w:rPr>
                <w:b/>
                <w:lang w:val="en-GB"/>
              </w:rPr>
            </w:pPr>
          </w:p>
        </w:tc>
      </w:tr>
      <w:tr w:rsidR="00C864AD" w:rsidRPr="00C864AD" w14:paraId="559C1434" w14:textId="6194DF30" w:rsidTr="00C864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2018A7" w14:textId="77777777" w:rsidR="00C864AD" w:rsidRPr="00C864AD" w:rsidRDefault="00C864AD" w:rsidP="00C864AD">
            <w:pPr>
              <w:rPr>
                <w:bCs/>
                <w:lang w:val="en-GB"/>
              </w:rPr>
            </w:pPr>
            <w:bookmarkStart w:id="90" w:name="bold51" w:colFirst="0" w:colLast="0"/>
            <w:bookmarkStart w:id="91" w:name="italic50" w:colFirst="0" w:colLast="0"/>
            <w:r w:rsidRPr="00C864AD">
              <w:rPr>
                <w:bCs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E6FE5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78AFF" w14:textId="77777777" w:rsidR="00C864AD" w:rsidRPr="00C864AD" w:rsidRDefault="00C864AD" w:rsidP="00C864AD">
            <w:pPr>
              <w:rPr>
                <w:lang w:val="en-GB"/>
              </w:rPr>
            </w:pPr>
            <w:r w:rsidRPr="00C864AD">
              <w:rPr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27430EA7" w14:textId="217026B7" w:rsidR="00C864AD" w:rsidRPr="00C864AD" w:rsidRDefault="00B232CF" w:rsidP="00C864AD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bookmarkEnd w:id="90"/>
      <w:bookmarkEnd w:id="91"/>
    </w:tbl>
    <w:p w14:paraId="04662B87" w14:textId="77777777" w:rsidR="007B06C8" w:rsidRDefault="007B06C8"/>
    <w:sectPr w:rsidR="007B06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4AD"/>
    <w:rsid w:val="002A1EBC"/>
    <w:rsid w:val="00654402"/>
    <w:rsid w:val="007B06C8"/>
    <w:rsid w:val="008E6147"/>
    <w:rsid w:val="00A024E1"/>
    <w:rsid w:val="00A05768"/>
    <w:rsid w:val="00B232CF"/>
    <w:rsid w:val="00C864AD"/>
    <w:rsid w:val="00DD1DBC"/>
    <w:rsid w:val="00E9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9BEAE"/>
  <w15:chartTrackingRefBased/>
  <w15:docId w15:val="{14F42F05-F266-4B44-95D7-72E3D8AEB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4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4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4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4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4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4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4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4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4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4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4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6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4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64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4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4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560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sty A. Khoiry</dc:creator>
  <cp:keywords/>
  <dc:description/>
  <cp:lastModifiedBy>Qisty A. Khoiry</cp:lastModifiedBy>
  <cp:revision>2</cp:revision>
  <dcterms:created xsi:type="dcterms:W3CDTF">2026-02-06T13:17:00Z</dcterms:created>
  <dcterms:modified xsi:type="dcterms:W3CDTF">2026-02-08T07:31:00Z</dcterms:modified>
</cp:coreProperties>
</file>